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ECC86" w14:textId="77777777" w:rsidR="00C125AC" w:rsidRPr="00F9698A" w:rsidRDefault="00000000">
      <w:pPr>
        <w:rPr>
          <w:rFonts w:ascii="Times New Roman" w:eastAsia="Times-Roman" w:hAnsi="Times New Roman" w:cs="Times New Roman"/>
          <w:b/>
          <w:bCs/>
          <w:kern w:val="0"/>
          <w:sz w:val="24"/>
        </w:rPr>
      </w:pPr>
      <w:r w:rsidRPr="00F9698A">
        <w:rPr>
          <w:rFonts w:ascii="Times New Roman" w:eastAsia="Times-Roman" w:hAnsi="Times New Roman" w:cs="Times New Roman"/>
          <w:b/>
          <w:bCs/>
          <w:kern w:val="0"/>
          <w:sz w:val="24"/>
        </w:rPr>
        <w:t xml:space="preserve">Supplementary </w:t>
      </w:r>
      <w:r w:rsidRPr="00F9698A">
        <w:rPr>
          <w:rFonts w:ascii="Times New Roman" w:eastAsia="Times-Roman" w:hAnsi="Times New Roman" w:cs="Times New Roman" w:hint="eastAsia"/>
          <w:b/>
          <w:bCs/>
          <w:kern w:val="0"/>
          <w:sz w:val="24"/>
        </w:rPr>
        <w:t>T</w:t>
      </w:r>
      <w:r w:rsidRPr="00F9698A">
        <w:rPr>
          <w:rFonts w:ascii="Times New Roman" w:eastAsia="Times-Roman" w:hAnsi="Times New Roman" w:cs="Times New Roman"/>
          <w:b/>
          <w:bCs/>
          <w:kern w:val="0"/>
          <w:sz w:val="24"/>
        </w:rPr>
        <w:t xml:space="preserve">able 1 Comparison of bone mineral density between CAR </w:t>
      </w:r>
      <w:r w:rsidRPr="00F9698A">
        <w:rPr>
          <w:rFonts w:ascii="Times New Roman" w:eastAsia="Times-Roman" w:hAnsi="Times New Roman" w:cs="Times New Roman" w:hint="eastAsia"/>
          <w:b/>
          <w:bCs/>
          <w:kern w:val="0"/>
          <w:sz w:val="24"/>
        </w:rPr>
        <w:t>groups</w:t>
      </w:r>
    </w:p>
    <w:tbl>
      <w:tblPr>
        <w:tblStyle w:val="TableGrid"/>
        <w:tblW w:w="8991" w:type="dxa"/>
        <w:jc w:val="center"/>
        <w:tblLayout w:type="fixed"/>
        <w:tblLook w:val="04A0" w:firstRow="1" w:lastRow="0" w:firstColumn="1" w:lastColumn="0" w:noHBand="0" w:noVBand="1"/>
      </w:tblPr>
      <w:tblGrid>
        <w:gridCol w:w="3624"/>
        <w:gridCol w:w="2283"/>
        <w:gridCol w:w="2142"/>
        <w:gridCol w:w="942"/>
      </w:tblGrid>
      <w:tr w:rsidR="00F9698A" w:rsidRPr="00F9698A" w14:paraId="3682E329" w14:textId="77777777">
        <w:trPr>
          <w:trHeight w:val="131"/>
          <w:jc w:val="center"/>
        </w:trPr>
        <w:tc>
          <w:tcPr>
            <w:tcW w:w="3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91D2E" w14:textId="77777777" w:rsidR="00C125AC" w:rsidRPr="00F9698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 xml:space="preserve">Characteristics </w:t>
            </w:r>
          </w:p>
        </w:tc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121CA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Low CAR (n = 134 )</w:t>
            </w: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9FF13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High CAR (n = 86)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6B5AB0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P</w:t>
            </w:r>
          </w:p>
        </w:tc>
      </w:tr>
      <w:tr w:rsidR="00F9698A" w:rsidRPr="00F9698A" w14:paraId="3C0851FF" w14:textId="77777777">
        <w:trPr>
          <w:trHeight w:val="344"/>
          <w:jc w:val="center"/>
        </w:trPr>
        <w:tc>
          <w:tcPr>
            <w:tcW w:w="3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171D6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hAnsi="Times New Roman" w:cs="Times New Roman"/>
                <w:kern w:val="0"/>
                <w:sz w:val="24"/>
              </w:rPr>
              <w:t>Dual-energy X-ray absorptiometry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905B2" w14:textId="77777777" w:rsidR="00C125AC" w:rsidRPr="00F9698A" w:rsidRDefault="00C125AC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C472B" w14:textId="77777777" w:rsidR="00C125AC" w:rsidRPr="00F9698A" w:rsidRDefault="00C125AC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31DBA" w14:textId="77777777" w:rsidR="00C125AC" w:rsidRPr="00F9698A" w:rsidRDefault="00C125AC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</w:tr>
      <w:tr w:rsidR="00F9698A" w:rsidRPr="00F9698A" w14:paraId="213AE8C1" w14:textId="77777777">
        <w:trPr>
          <w:trHeight w:val="344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6CEB" w14:textId="77777777" w:rsidR="00C125AC" w:rsidRPr="00F9698A" w:rsidRDefault="00000000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Bone mineral density, (g/cm</w:t>
            </w:r>
            <w:r w:rsidRPr="00F9698A">
              <w:rPr>
                <w:rFonts w:ascii="Times New Roman" w:eastAsia="Times-Roman" w:hAnsi="Times New Roman" w:cs="Times New Roman"/>
                <w:kern w:val="0"/>
                <w:sz w:val="24"/>
                <w:vertAlign w:val="superscript"/>
              </w:rPr>
              <w:t>2</w:t>
            </w: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3F93" w14:textId="77777777" w:rsidR="00C125AC" w:rsidRPr="00F9698A" w:rsidRDefault="00C125AC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B9D3" w14:textId="77777777" w:rsidR="00C125AC" w:rsidRPr="00F9698A" w:rsidRDefault="00C125AC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C22C" w14:textId="77777777" w:rsidR="00C125AC" w:rsidRPr="00F9698A" w:rsidRDefault="00C125AC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</w:tr>
      <w:tr w:rsidR="00F9698A" w:rsidRPr="00F9698A" w14:paraId="2A20842F" w14:textId="77777777">
        <w:trPr>
          <w:trHeight w:val="344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F4A0" w14:textId="77777777" w:rsidR="00C125AC" w:rsidRPr="00F9698A" w:rsidRDefault="00000000">
            <w:pPr>
              <w:ind w:firstLineChars="200" w:firstLine="48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Lumbar spin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8706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0.84 ± 0.1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D668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0.76 ± 0.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3CD5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&lt;0.001</w:t>
            </w:r>
          </w:p>
        </w:tc>
      </w:tr>
      <w:tr w:rsidR="00F9698A" w:rsidRPr="00F9698A" w14:paraId="7EBBCBDE" w14:textId="77777777">
        <w:trPr>
          <w:trHeight w:val="344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B985" w14:textId="77777777" w:rsidR="00C125AC" w:rsidRPr="00F9698A" w:rsidRDefault="00000000">
            <w:pPr>
              <w:ind w:firstLineChars="200" w:firstLine="48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Right femoral neck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F0DD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0.85 ± 0.1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4E6A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0.71 ± 0.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035D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&lt;0.001</w:t>
            </w:r>
          </w:p>
        </w:tc>
      </w:tr>
      <w:tr w:rsidR="00F9698A" w:rsidRPr="00F9698A" w14:paraId="23A65440" w14:textId="77777777">
        <w:trPr>
          <w:trHeight w:val="344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EFA0" w14:textId="77777777" w:rsidR="00C125AC" w:rsidRPr="00F9698A" w:rsidRDefault="00000000">
            <w:pPr>
              <w:ind w:firstLineChars="200" w:firstLine="48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Right total hi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76DB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0.84 ± 0.1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B66E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0.75 ± 0.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7200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&lt;0.001</w:t>
            </w:r>
          </w:p>
        </w:tc>
      </w:tr>
      <w:tr w:rsidR="00F9698A" w:rsidRPr="00F9698A" w14:paraId="1AB7E390" w14:textId="77777777">
        <w:trPr>
          <w:trHeight w:val="344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E475" w14:textId="77777777" w:rsidR="00C125AC" w:rsidRPr="00F9698A" w:rsidRDefault="00000000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T-scor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21BD" w14:textId="77777777" w:rsidR="00C125AC" w:rsidRPr="00F9698A" w:rsidRDefault="00C125AC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2335" w14:textId="77777777" w:rsidR="00C125AC" w:rsidRPr="00F9698A" w:rsidRDefault="00C125AC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7009" w14:textId="77777777" w:rsidR="00C125AC" w:rsidRPr="00F9698A" w:rsidRDefault="00C125AC">
            <w:pPr>
              <w:ind w:firstLineChars="100" w:firstLine="24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</w:tr>
      <w:tr w:rsidR="00F9698A" w:rsidRPr="00F9698A" w14:paraId="4FCF575D" w14:textId="77777777">
        <w:trPr>
          <w:trHeight w:val="344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BA12" w14:textId="77777777" w:rsidR="00C125AC" w:rsidRPr="00F9698A" w:rsidRDefault="00000000">
            <w:pPr>
              <w:ind w:firstLineChars="200" w:firstLine="48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Lumbar spin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0534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 xml:space="preserve">-0.70 (-1.75, 0.40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6C5E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-2.60 (-3.30, -0.6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08C6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&lt;0.001</w:t>
            </w:r>
          </w:p>
        </w:tc>
      </w:tr>
      <w:tr w:rsidR="00F9698A" w:rsidRPr="00F9698A" w14:paraId="26771B5C" w14:textId="77777777">
        <w:trPr>
          <w:trHeight w:val="344"/>
          <w:jc w:val="center"/>
        </w:trPr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76E8" w14:textId="77777777" w:rsidR="00C125AC" w:rsidRPr="00F9698A" w:rsidRDefault="00000000">
            <w:pPr>
              <w:ind w:firstLineChars="200" w:firstLine="48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Right femoral neck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803F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-0.50 (-1.80, 0.3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9BD2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-2.82 (-3.60, -0.5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A434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&lt;0.001</w:t>
            </w:r>
          </w:p>
        </w:tc>
      </w:tr>
      <w:tr w:rsidR="00F9698A" w:rsidRPr="00F9698A" w14:paraId="34E85ACD" w14:textId="77777777">
        <w:trPr>
          <w:trHeight w:val="344"/>
          <w:jc w:val="center"/>
        </w:trPr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1624D" w14:textId="77777777" w:rsidR="00C125AC" w:rsidRPr="00F9698A" w:rsidRDefault="00000000">
            <w:pPr>
              <w:ind w:firstLineChars="200" w:firstLine="480"/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Right total hip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5018F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 xml:space="preserve">-0.70 (-1.83, 0.30) 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99FC5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-2.00 (-2.93, -0.68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313B8" w14:textId="77777777" w:rsidR="00C125AC" w:rsidRPr="00F9698A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 w:rsidRPr="00F9698A">
              <w:rPr>
                <w:rFonts w:ascii="Times New Roman" w:eastAsia="Times-Roman" w:hAnsi="Times New Roman" w:cs="Times New Roman"/>
                <w:kern w:val="0"/>
                <w:sz w:val="24"/>
              </w:rPr>
              <w:t>&lt;0.001</w:t>
            </w:r>
          </w:p>
        </w:tc>
      </w:tr>
    </w:tbl>
    <w:p w14:paraId="50F045F6" w14:textId="77777777" w:rsidR="00C125AC" w:rsidRPr="00F9698A" w:rsidRDefault="00000000">
      <w:pPr>
        <w:spacing w:line="360" w:lineRule="auto"/>
      </w:pPr>
      <w:r w:rsidRPr="00F9698A">
        <w:rPr>
          <w:rFonts w:ascii="Times New Roman" w:eastAsia="Times-Roman" w:hAnsi="Times New Roman" w:cs="Times New Roman"/>
          <w:kern w:val="0"/>
          <w:sz w:val="24"/>
        </w:rPr>
        <w:t>Abbreviations: Values are median (interquartile range) or mean ± standard deviation</w:t>
      </w:r>
      <w:r w:rsidRPr="00F9698A">
        <w:rPr>
          <w:rFonts w:ascii="Times New Roman" w:eastAsia="SimSun" w:hAnsi="Times New Roman" w:cs="Times New Roman" w:hint="eastAsia"/>
          <w:kern w:val="0"/>
          <w:sz w:val="24"/>
        </w:rPr>
        <w:t>.</w:t>
      </w:r>
      <w:r w:rsidRPr="00F9698A">
        <w:rPr>
          <w:rFonts w:ascii="Times New Roman" w:eastAsia="Times-Roman" w:hAnsi="Times New Roman" w:cs="Times New Roman"/>
          <w:kern w:val="0"/>
          <w:sz w:val="24"/>
        </w:rPr>
        <w:t xml:space="preserve"> </w:t>
      </w:r>
      <w:r w:rsidRPr="00F9698A">
        <w:rPr>
          <w:rFonts w:ascii="Times New Roman" w:eastAsia="SimSun" w:hAnsi="Times New Roman" w:cs="Times New Roman"/>
          <w:kern w:val="0"/>
          <w:sz w:val="24"/>
        </w:rPr>
        <w:t>CAR, C‐reactive protein-to-albumin ratio</w:t>
      </w:r>
      <w:r w:rsidRPr="00F9698A">
        <w:rPr>
          <w:rFonts w:ascii="Times New Roman" w:eastAsia="Times-Roman" w:hAnsi="Times New Roman" w:cs="Times New Roman"/>
          <w:kern w:val="0"/>
          <w:sz w:val="24"/>
        </w:rPr>
        <w:t>.</w:t>
      </w:r>
    </w:p>
    <w:sectPr w:rsidR="00C125AC" w:rsidRPr="00F9698A" w:rsidSect="00F9698A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8724B5" w14:textId="77777777" w:rsidR="00545B81" w:rsidRDefault="00545B81">
      <w:r>
        <w:separator/>
      </w:r>
    </w:p>
  </w:endnote>
  <w:endnote w:type="continuationSeparator" w:id="0">
    <w:p w14:paraId="597AA085" w14:textId="77777777" w:rsidR="00545B81" w:rsidRDefault="00545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FE6CDE" w14:textId="77777777" w:rsidR="00C125AC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48AEBF" wp14:editId="3C64C05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03286A5" w14:textId="77777777" w:rsidR="00C125AC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48AEBF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03286A5" w14:textId="77777777" w:rsidR="00C125AC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BCCA06" w14:textId="77777777" w:rsidR="00545B81" w:rsidRDefault="00545B81">
      <w:r>
        <w:separator/>
      </w:r>
    </w:p>
  </w:footnote>
  <w:footnote w:type="continuationSeparator" w:id="0">
    <w:p w14:paraId="5513B287" w14:textId="77777777" w:rsidR="00545B81" w:rsidRDefault="00545B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5CE870" w14:textId="77777777" w:rsidR="00C125AC" w:rsidRDefault="00C125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Y3NmNkOGFmM2FjMTA4MWRhZDkxMzFlZjU2ZTg3ZTMifQ=="/>
  </w:docVars>
  <w:rsids>
    <w:rsidRoot w:val="69512019"/>
    <w:rsid w:val="00092DE1"/>
    <w:rsid w:val="00545B81"/>
    <w:rsid w:val="00C125AC"/>
    <w:rsid w:val="00F9698A"/>
    <w:rsid w:val="1D7E420C"/>
    <w:rsid w:val="22A5210D"/>
    <w:rsid w:val="30E911FD"/>
    <w:rsid w:val="3A2636DC"/>
    <w:rsid w:val="3D4C17A1"/>
    <w:rsid w:val="47685334"/>
    <w:rsid w:val="51DD2601"/>
    <w:rsid w:val="69512019"/>
    <w:rsid w:val="6ADC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089CA77"/>
  <w15:docId w15:val="{4E393AEC-68AC-4553-B7B1-128A46D7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F96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旋转的陀螺</dc:creator>
  <cp:lastModifiedBy>Naimeng Liu</cp:lastModifiedBy>
  <cp:revision>2</cp:revision>
  <dcterms:created xsi:type="dcterms:W3CDTF">2024-05-01T13:56:00Z</dcterms:created>
  <dcterms:modified xsi:type="dcterms:W3CDTF">2024-05-17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DE6D326757F4CB3A7DAAF9CC19B1AD1_11</vt:lpwstr>
  </property>
</Properties>
</file>